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upplementary </w:t>
      </w:r>
      <w:r>
        <w:rPr>
          <w:rFonts w:cs="Times New Roman" w:ascii="Times New Roman" w:hAnsi="Times New Roman"/>
          <w:b/>
        </w:rPr>
        <w:t>Table 10</w:t>
      </w:r>
      <w:r>
        <w:rPr>
          <w:rFonts w:cs="Times New Roman" w:ascii="Times New Roman" w:hAnsi="Times New Roman"/>
        </w:rPr>
        <w:t xml:space="preserve"> Primers of RT-qPCR analysi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11275</wp:posOffset>
                </wp:positionV>
                <wp:extent cx="4935855" cy="3361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5855" cy="3361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53"/>
                              <w:gridCol w:w="4620"/>
                            </w:tblGrid>
                            <w:tr>
                              <w:trPr/>
                              <w:tc>
                                <w:tcPr>
                                  <w:tcW w:w="315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rimers 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equence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(5′ to 3′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VA-F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CCTGCATTTTCTCTC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VA-R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ATGGGTCCTTGCA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fkbia-F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GATGAGGAGAGTTA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fkbia-R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TCCAAACACACAG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lda2-F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TCCATTCCATCC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lda2-R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TCGATCTCCTT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xnip-F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CAGACCTTGGAC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xnip-R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CACCATCTCGTTC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F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CCACACCTTCTACT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GCTGACAATCTTGA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65pt;height:264.7pt;mso-wrap-distance-left:0pt;mso-wrap-distance-right:9pt;mso-wrap-distance-top:0pt;mso-wrap-distance-bottom:0pt;margin-top:103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7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53"/>
                        <w:gridCol w:w="4620"/>
                      </w:tblGrid>
                      <w:tr>
                        <w:trPr/>
                        <w:tc>
                          <w:tcPr>
                            <w:tcW w:w="315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rimers 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equence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(5′ to 3′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VA-F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CCTGCATTTTCTCTC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VA-R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ATGGGTCCTTGCA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fkbia-F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GATGAGGAGAGTTA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fkbia-R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TCCAAACACACAG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lda2-F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TCCATTCCATCC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lda2-R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TCGATCTCCTT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xnip-F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CAGACCTTGGAC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xnip-R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CACCATCTCGTTC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F</w:t>
                            </w:r>
                          </w:p>
                        </w:tc>
                        <w:tc>
                          <w:tcPr>
                            <w:tcW w:w="4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CCACACCTTCTACT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D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6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GCTGACAATCTTGA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3225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3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TimesNewRoman">
    <w:name w:val="样式 (西文) Times New Roman (中文) 黑体 四号 加粗"/>
    <w:qFormat/>
    <w:rPr>
      <w:rFonts w:ascii="Times New Roman" w:hAnsi="Times New Roman" w:eastAsia="SimHei;黑体" w:cs="Times New Roman"/>
      <w:b/>
      <w:bCs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0997">
    <w:name w:val="样式 (西文) Times New Roman (中文) 楷体 四号 加粗 首行缩进:  0.99 厘米 段前: 7...."/>
    <w:basedOn w:val="Normal"/>
    <w:qFormat/>
    <w:pPr>
      <w:spacing w:lineRule="exact" w:line="440" w:before="156" w:after="0"/>
      <w:ind w:firstLine="562"/>
    </w:pPr>
    <w:rPr>
      <w:rFonts w:eastAsia="KaiTi" w:cs="SimSun;宋体"/>
      <w:b/>
      <w:bCs/>
      <w:sz w:val="28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15:17:00Z</dcterms:created>
  <dc:creator>admin</dc:creator>
  <dc:description/>
  <cp:keywords/>
  <dc:language>en-US</dc:language>
  <cp:lastModifiedBy>Giada Zaffin</cp:lastModifiedBy>
  <dcterms:modified xsi:type="dcterms:W3CDTF">2024-06-10T16:29:00Z</dcterms:modified>
  <cp:revision>3</cp:revision>
  <dc:subject/>
  <dc:title>Primers </dc:title>
</cp:coreProperties>
</file>